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85CD" w14:textId="2F4C3412" w:rsidR="00E229C6" w:rsidRDefault="001A4049">
      <w:pPr>
        <w:rPr>
          <w:rFonts w:ascii="Times New Roman" w:hAnsi="Times New Roman" w:cs="Times New Roman"/>
        </w:rPr>
      </w:pPr>
      <w:r w:rsidRPr="00E229C6">
        <w:rPr>
          <w:rFonts w:ascii="Times New Roman" w:hAnsi="Times New Roman" w:cs="Times New Roman"/>
          <w:b/>
          <w:bCs/>
        </w:rPr>
        <w:t>Supplementa</w:t>
      </w:r>
      <w:r w:rsidR="00E229C6">
        <w:rPr>
          <w:rFonts w:ascii="Times New Roman" w:hAnsi="Times New Roman" w:cs="Times New Roman"/>
          <w:b/>
          <w:bCs/>
        </w:rPr>
        <w:t>ry</w:t>
      </w:r>
      <w:r w:rsidRPr="00E229C6">
        <w:rPr>
          <w:rFonts w:ascii="Times New Roman" w:hAnsi="Times New Roman" w:cs="Times New Roman"/>
          <w:b/>
          <w:bCs/>
        </w:rPr>
        <w:t xml:space="preserve"> </w:t>
      </w:r>
      <w:r w:rsidR="005A5E01" w:rsidRPr="00E229C6">
        <w:rPr>
          <w:rFonts w:ascii="Times New Roman" w:hAnsi="Times New Roman" w:cs="Times New Roman"/>
          <w:b/>
          <w:bCs/>
        </w:rPr>
        <w:t>Table</w:t>
      </w:r>
    </w:p>
    <w:p w14:paraId="3CBC0F52" w14:textId="3343D136" w:rsidR="00300DA6" w:rsidRPr="00E229C6" w:rsidRDefault="005B5DF6" w:rsidP="00E229C6">
      <w:pPr>
        <w:pStyle w:val="a4"/>
        <w:numPr>
          <w:ilvl w:val="0"/>
          <w:numId w:val="1"/>
        </w:numPr>
        <w:ind w:leftChars="0"/>
        <w:rPr>
          <w:rFonts w:ascii="Times New Roman" w:eastAsia="ＭＳ 明朝" w:hAnsi="Times New Roman" w:cs="Times New Roman"/>
          <w:b/>
          <w:bCs/>
        </w:rPr>
      </w:pPr>
      <w:r w:rsidRPr="00E229C6">
        <w:rPr>
          <w:rFonts w:ascii="Times New Roman" w:eastAsia="ＭＳ 明朝" w:hAnsi="Times New Roman" w:cs="Times New Roman"/>
        </w:rPr>
        <w:t>Pr</w:t>
      </w:r>
      <w:r w:rsidR="001A4049" w:rsidRPr="00E229C6">
        <w:rPr>
          <w:rFonts w:ascii="Times New Roman" w:eastAsia="ＭＳ 明朝" w:hAnsi="Times New Roman" w:cs="Times New Roman"/>
        </w:rPr>
        <w:t xml:space="preserve">imary antibodi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3"/>
      </w:tblGrid>
      <w:tr w:rsidR="001A4049" w:rsidRPr="00E229C6" w14:paraId="61F42609" w14:textId="77777777" w:rsidTr="00925DEE"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87F30" w14:textId="70F2CD06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ntige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3613" w14:textId="5FEE08E1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pecie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1E03" w14:textId="58C1A709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ourc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B5241" w14:textId="4F25AFF8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RRI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F3012" w14:textId="6089089C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Dilution</w:t>
            </w:r>
          </w:p>
        </w:tc>
      </w:tr>
      <w:tr w:rsidR="001A4049" w:rsidRPr="00E229C6" w14:paraId="042AB6EA" w14:textId="77777777" w:rsidTr="00925DEE"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41F14" w14:textId="270844B4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myli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92D1E" w14:textId="30D6EC9F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48C47" w14:textId="156BE56D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BMA</w:t>
            </w:r>
            <w:r w:rsidR="0057436F" w:rsidRPr="00E229C6">
              <w:rPr>
                <w:rFonts w:ascii="Times New Roman" w:eastAsia="ＭＳ 明朝" w:hAnsi="Times New Roman" w:cs="Times New Roman"/>
              </w:rPr>
              <w:t xml:space="preserve"> Biomedicals, Switzerland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63200" w14:textId="6B244200" w:rsidR="001A4049" w:rsidRPr="00E229C6" w:rsidRDefault="00D32CE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B_51872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D1F1" w14:textId="13BAE00D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1:800</w:t>
            </w:r>
          </w:p>
        </w:tc>
      </w:tr>
      <w:tr w:rsidR="001A4049" w:rsidRPr="00E229C6" w14:paraId="3C04C12A" w14:textId="77777777" w:rsidTr="00925DEE"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75B7DEDF" w14:textId="3B3138F0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Insulin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29EDFCF4" w14:textId="45A88BCB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Guinea pig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2A0DDDC1" w14:textId="44B77BB9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proofErr w:type="spellStart"/>
            <w:r w:rsidRPr="00E229C6">
              <w:rPr>
                <w:rFonts w:ascii="Times New Roman" w:eastAsia="ＭＳ 明朝" w:hAnsi="Times New Roman" w:cs="Times New Roman"/>
              </w:rPr>
              <w:t>Dako</w:t>
            </w:r>
            <w:proofErr w:type="spellEnd"/>
            <w:r w:rsidRPr="00E229C6">
              <w:rPr>
                <w:rFonts w:ascii="Times New Roman" w:eastAsia="ＭＳ 明朝" w:hAnsi="Times New Roman" w:cs="Times New Roman"/>
              </w:rPr>
              <w:t xml:space="preserve"> Japan, Kyoto, Japan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71010908" w14:textId="063470A1" w:rsidR="001A4049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B_1001326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4FC46287" w14:textId="6952EB48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1:1000</w:t>
            </w:r>
          </w:p>
        </w:tc>
      </w:tr>
    </w:tbl>
    <w:p w14:paraId="7F76C092" w14:textId="601E05CB" w:rsidR="00AF21B9" w:rsidRPr="00E229C6" w:rsidRDefault="00AF21B9">
      <w:pPr>
        <w:rPr>
          <w:rFonts w:ascii="Times New Roman" w:eastAsia="ＭＳ 明朝" w:hAnsi="Times New Roman" w:cs="Times New Roman"/>
        </w:rPr>
      </w:pPr>
    </w:p>
    <w:p w14:paraId="43A11B8D" w14:textId="07892F29" w:rsidR="001A4049" w:rsidRPr="00E229C6" w:rsidRDefault="001A4049" w:rsidP="00E229C6">
      <w:pPr>
        <w:pStyle w:val="a4"/>
        <w:numPr>
          <w:ilvl w:val="0"/>
          <w:numId w:val="1"/>
        </w:numPr>
        <w:ind w:leftChars="0"/>
        <w:rPr>
          <w:rFonts w:ascii="Times New Roman" w:eastAsia="ＭＳ 明朝" w:hAnsi="Times New Roman" w:cs="Times New Roman"/>
        </w:rPr>
      </w:pPr>
      <w:r w:rsidRPr="00E229C6">
        <w:rPr>
          <w:rFonts w:ascii="Times New Roman" w:eastAsia="ＭＳ 明朝" w:hAnsi="Times New Roman" w:cs="Times New Roman"/>
        </w:rPr>
        <w:t xml:space="preserve">Secondary antibodi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3"/>
      </w:tblGrid>
      <w:tr w:rsidR="001A4049" w:rsidRPr="00E229C6" w14:paraId="5D97EF5E" w14:textId="77777777" w:rsidTr="00925DEE">
        <w:tc>
          <w:tcPr>
            <w:tcW w:w="1802" w:type="dxa"/>
            <w:tcBorders>
              <w:bottom w:val="single" w:sz="4" w:space="0" w:color="auto"/>
              <w:right w:val="nil"/>
            </w:tcBorders>
          </w:tcPr>
          <w:p w14:paraId="37116C16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ntigen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326C5FF6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pecies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02AA1D4A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ourc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533246D8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RRID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4AD4B7B1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Dilution</w:t>
            </w:r>
          </w:p>
        </w:tc>
      </w:tr>
      <w:tr w:rsidR="001A4049" w:rsidRPr="00E229C6" w14:paraId="67D82C65" w14:textId="77777777" w:rsidTr="00925DEE">
        <w:tc>
          <w:tcPr>
            <w:tcW w:w="1802" w:type="dxa"/>
            <w:tcBorders>
              <w:bottom w:val="nil"/>
              <w:right w:val="nil"/>
            </w:tcBorders>
          </w:tcPr>
          <w:p w14:paraId="28C6E2D5" w14:textId="4FB3C28B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Rabbit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70F8DE9E" w14:textId="09849342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Goat (biotinylated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16813A0E" w14:textId="12973ADE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Vector Laboratories, CA, USA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769CD8DD" w14:textId="55B0870D" w:rsidR="001A4049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B_2313606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7A3895CF" w14:textId="24532AB6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1:200</w:t>
            </w:r>
          </w:p>
        </w:tc>
      </w:tr>
      <w:tr w:rsidR="001A4049" w:rsidRPr="00E229C6" w14:paraId="3C2067F9" w14:textId="77777777" w:rsidTr="003E6690">
        <w:trPr>
          <w:trHeight w:val="714"/>
        </w:trPr>
        <w:tc>
          <w:tcPr>
            <w:tcW w:w="1802" w:type="dxa"/>
            <w:tcBorders>
              <w:top w:val="nil"/>
              <w:right w:val="nil"/>
            </w:tcBorders>
          </w:tcPr>
          <w:p w14:paraId="6B2C04D1" w14:textId="74DBF8E3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Guinea pig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12C1B5DF" w14:textId="7773BC3A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Goat (</w:t>
            </w:r>
            <w:r w:rsidR="0057436F"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Alexa Fluor 5</w:t>
            </w:r>
            <w:r w:rsidR="007A2EAF"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55</w:t>
            </w:r>
            <w:r w:rsidR="0057436F"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-conjugated</w:t>
            </w:r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2C6AEDE0" w14:textId="7BD30489" w:rsidR="001A4049" w:rsidRPr="00E229C6" w:rsidRDefault="007A2EAF" w:rsidP="00E229C6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</w:rPr>
            </w:pPr>
            <w:proofErr w:type="spellStart"/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Thermo</w:t>
            </w:r>
            <w:proofErr w:type="spellEnd"/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</w:t>
            </w:r>
            <w:r w:rsidR="003E6690"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Fisher Scientific, MA, USA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1D347741" w14:textId="294A6253" w:rsidR="001A4049" w:rsidRPr="00E229C6" w:rsidRDefault="007A2EAF" w:rsidP="00E229C6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E229C6">
              <w:rPr>
                <w:rFonts w:ascii="Times New Roman" w:eastAsia="ＭＳ 明朝" w:hAnsi="Times New Roman" w:cs="Times New Roman"/>
                <w:color w:val="000000" w:themeColor="text1"/>
              </w:rPr>
              <w:t>AB_2535856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00CFBA08" w14:textId="78632DD5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1:200</w:t>
            </w:r>
          </w:p>
        </w:tc>
      </w:tr>
    </w:tbl>
    <w:p w14:paraId="7AD11F0C" w14:textId="0FE24124" w:rsidR="001A4049" w:rsidRPr="00E229C6" w:rsidRDefault="001A4049">
      <w:pPr>
        <w:rPr>
          <w:rFonts w:ascii="Times New Roman" w:eastAsia="ＭＳ 明朝" w:hAnsi="Times New Roman" w:cs="Times New Roman"/>
        </w:rPr>
      </w:pPr>
    </w:p>
    <w:p w14:paraId="75E9AB5C" w14:textId="4C62407B" w:rsidR="001A4049" w:rsidRPr="00E229C6" w:rsidRDefault="001A4049" w:rsidP="00E229C6">
      <w:pPr>
        <w:pStyle w:val="a4"/>
        <w:numPr>
          <w:ilvl w:val="0"/>
          <w:numId w:val="1"/>
        </w:numPr>
        <w:ind w:leftChars="0"/>
        <w:rPr>
          <w:rFonts w:ascii="Times New Roman" w:eastAsia="ＭＳ 明朝" w:hAnsi="Times New Roman" w:cs="Times New Roman"/>
        </w:rPr>
      </w:pPr>
      <w:r w:rsidRPr="00E229C6">
        <w:rPr>
          <w:rFonts w:ascii="Times New Roman" w:eastAsia="ＭＳ 明朝" w:hAnsi="Times New Roman" w:cs="Times New Roman"/>
        </w:rPr>
        <w:t>Chromogenic substr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3"/>
        <w:gridCol w:w="2253"/>
        <w:gridCol w:w="2253"/>
      </w:tblGrid>
      <w:tr w:rsidR="001A4049" w:rsidRPr="00E229C6" w14:paraId="559639B4" w14:textId="77777777" w:rsidTr="00925DEE">
        <w:tc>
          <w:tcPr>
            <w:tcW w:w="2252" w:type="dxa"/>
            <w:tcBorders>
              <w:bottom w:val="single" w:sz="4" w:space="0" w:color="auto"/>
              <w:right w:val="nil"/>
            </w:tcBorders>
          </w:tcPr>
          <w:p w14:paraId="03FC276F" w14:textId="76AB86BE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Chromogenic substrate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7B81819F" w14:textId="6787A36F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ource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3256A8B9" w14:textId="5995BF4D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RRID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</w:tcBorders>
          </w:tcPr>
          <w:p w14:paraId="419393B4" w14:textId="60D8CEFA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Dilution</w:t>
            </w:r>
          </w:p>
        </w:tc>
      </w:tr>
      <w:tr w:rsidR="001A4049" w:rsidRPr="00E229C6" w14:paraId="5D0E310F" w14:textId="77777777" w:rsidTr="00925DEE"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</w:tcPr>
          <w:p w14:paraId="7F309C02" w14:textId="2D2ACBBF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 xml:space="preserve">Avidin-biotin complex kit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DEEF8" w14:textId="07687B73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Vector Laboratories, CA, USA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5457D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</w:tcBorders>
          </w:tcPr>
          <w:p w14:paraId="2FE77207" w14:textId="77777777" w:rsidR="001A4049" w:rsidRPr="00E229C6" w:rsidRDefault="001A4049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</w:p>
        </w:tc>
      </w:tr>
      <w:tr w:rsidR="0057436F" w:rsidRPr="00E229C6" w14:paraId="544718D7" w14:textId="77777777" w:rsidTr="00925DEE"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047D0756" w14:textId="320B1CCD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3,3-diaminobenzid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B8F1D86" w14:textId="5012A1DE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Vector Laboratories, CA, US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C6C68C2" w14:textId="0C3DFEED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</w:tcBorders>
          </w:tcPr>
          <w:p w14:paraId="75FBB476" w14:textId="41697F86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</w:p>
        </w:tc>
      </w:tr>
      <w:tr w:rsidR="0057436F" w:rsidRPr="00E229C6" w14:paraId="1EA81CB3" w14:textId="77777777" w:rsidTr="00925DEE">
        <w:tc>
          <w:tcPr>
            <w:tcW w:w="2252" w:type="dxa"/>
            <w:tcBorders>
              <w:top w:val="nil"/>
              <w:right w:val="nil"/>
            </w:tcBorders>
          </w:tcPr>
          <w:p w14:paraId="1A8CE0CF" w14:textId="4A59AC44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Streptavidin (Alexa Fluor 488-conjugated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29992F74" w14:textId="008F6EE4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Molecular Probes, OR, USA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74BE4F34" w14:textId="450D236E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AB_2315383</w:t>
            </w:r>
          </w:p>
        </w:tc>
        <w:tc>
          <w:tcPr>
            <w:tcW w:w="2253" w:type="dxa"/>
            <w:tcBorders>
              <w:top w:val="nil"/>
              <w:left w:val="nil"/>
            </w:tcBorders>
          </w:tcPr>
          <w:p w14:paraId="43F16478" w14:textId="2414FFEA" w:rsidR="0057436F" w:rsidRPr="00E229C6" w:rsidRDefault="0057436F" w:rsidP="00E229C6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E229C6">
              <w:rPr>
                <w:rFonts w:ascii="Times New Roman" w:eastAsia="ＭＳ 明朝" w:hAnsi="Times New Roman" w:cs="Times New Roman"/>
              </w:rPr>
              <w:t>1:200</w:t>
            </w:r>
          </w:p>
        </w:tc>
      </w:tr>
    </w:tbl>
    <w:p w14:paraId="184A047D" w14:textId="77777777" w:rsidR="005B5DF6" w:rsidRPr="00E229C6" w:rsidRDefault="005B5DF6">
      <w:pPr>
        <w:rPr>
          <w:rFonts w:ascii="Times New Roman" w:hAnsi="Times New Roman" w:cs="Times New Roman"/>
        </w:rPr>
      </w:pPr>
    </w:p>
    <w:sectPr w:rsidR="005B5DF6" w:rsidRPr="00E229C6" w:rsidSect="00BF1533">
      <w:pgSz w:w="11901" w:h="16817"/>
      <w:pgMar w:top="1440" w:right="1440" w:bottom="1440" w:left="1440" w:header="851" w:footer="992" w:gutter="0"/>
      <w:cols w:space="425"/>
      <w:docGrid w:type="lines" w:linePitch="41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D4E64"/>
    <w:multiLevelType w:val="hybridMultilevel"/>
    <w:tmpl w:val="7224629A"/>
    <w:lvl w:ilvl="0" w:tplc="18D06D1E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95277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removePersonalInformation/>
  <w:removeDateAndTime/>
  <w:bordersDoNotSurroundHeader/>
  <w:bordersDoNotSurroundFooter/>
  <w:proofState w:spelling="clean" w:grammar="clean"/>
  <w:defaultTabStop w:val="840"/>
  <w:drawingGridHorizontalSpacing w:val="120"/>
  <w:drawingGridVerticalSpacing w:val="2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D5"/>
    <w:rsid w:val="000D0837"/>
    <w:rsid w:val="001A4049"/>
    <w:rsid w:val="001C1443"/>
    <w:rsid w:val="00214AA9"/>
    <w:rsid w:val="00227EB9"/>
    <w:rsid w:val="002A47C3"/>
    <w:rsid w:val="00300DA6"/>
    <w:rsid w:val="003012DF"/>
    <w:rsid w:val="00362131"/>
    <w:rsid w:val="003C4607"/>
    <w:rsid w:val="003E6690"/>
    <w:rsid w:val="00454220"/>
    <w:rsid w:val="004C155A"/>
    <w:rsid w:val="004E099E"/>
    <w:rsid w:val="0057436F"/>
    <w:rsid w:val="005A5E01"/>
    <w:rsid w:val="005B5DF6"/>
    <w:rsid w:val="00612406"/>
    <w:rsid w:val="006D09AF"/>
    <w:rsid w:val="0078007E"/>
    <w:rsid w:val="007A2EAF"/>
    <w:rsid w:val="008C23D5"/>
    <w:rsid w:val="00925DEE"/>
    <w:rsid w:val="009F3658"/>
    <w:rsid w:val="00A64410"/>
    <w:rsid w:val="00AA68D2"/>
    <w:rsid w:val="00AD77A5"/>
    <w:rsid w:val="00AF21B9"/>
    <w:rsid w:val="00B23A0B"/>
    <w:rsid w:val="00BF1533"/>
    <w:rsid w:val="00CF5646"/>
    <w:rsid w:val="00D32CEF"/>
    <w:rsid w:val="00D554D9"/>
    <w:rsid w:val="00D952BF"/>
    <w:rsid w:val="00D95BB4"/>
    <w:rsid w:val="00DF4282"/>
    <w:rsid w:val="00E05825"/>
    <w:rsid w:val="00E229C6"/>
    <w:rsid w:val="00F7034A"/>
    <w:rsid w:val="00FC2770"/>
    <w:rsid w:val="00FD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8CB4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3D5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23D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229C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608</Characters>
  <Application>Microsoft Office Word</Application>
  <DocSecurity>0</DocSecurity>
  <Lines>70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5T00:14:00Z</dcterms:created>
  <dcterms:modified xsi:type="dcterms:W3CDTF">2023-08-30T07:22:00Z</dcterms:modified>
  <cp:category/>
</cp:coreProperties>
</file>